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15D00" w:rsidRPr="007B668F" w:rsidRDefault="00615D00" w:rsidP="007B668F">
      <w:pPr>
        <w:rPr>
          <w:rFonts w:ascii="Arial" w:hAnsi="Arial" w:cs="Arial"/>
          <w:sz w:val="10"/>
          <w:szCs w:val="10"/>
          <w:lang w:val="en-US"/>
        </w:rPr>
      </w:pPr>
      <w:bookmarkStart w:id="0" w:name="_GoBack"/>
      <w:bookmarkEnd w:id="0"/>
    </w:p>
    <w:p w:rsidR="00615D00" w:rsidRPr="002A380D" w:rsidRDefault="00615D00">
      <w:pPr>
        <w:rPr>
          <w:rFonts w:ascii="Arial" w:hAnsi="Arial" w:cs="Arial"/>
          <w:sz w:val="20"/>
          <w:szCs w:val="20"/>
          <w:lang w:val="en-US"/>
        </w:rPr>
      </w:pPr>
      <w:r w:rsidRPr="002A380D">
        <w:rPr>
          <w:rFonts w:ascii="Arial" w:hAnsi="Arial" w:cs="Arial"/>
          <w:sz w:val="20"/>
          <w:szCs w:val="20"/>
          <w:lang w:val="en-US"/>
        </w:rPr>
        <w:t>Table 4. Comparative analyses according to menopausal status</w:t>
      </w:r>
      <w:r w:rsidR="002A380D">
        <w:rPr>
          <w:rFonts w:ascii="Arial" w:hAnsi="Arial" w:cs="Arial"/>
          <w:sz w:val="20"/>
          <w:szCs w:val="20"/>
          <w:lang w:val="en-US"/>
        </w:rPr>
        <w:t>, age and type of menopause</w:t>
      </w:r>
    </w:p>
    <w:p w:rsidR="00615D00" w:rsidRPr="00615D00" w:rsidRDefault="00615D00">
      <w:pPr>
        <w:rPr>
          <w:lang w:val="en-US"/>
        </w:rPr>
      </w:pPr>
    </w:p>
    <w:tbl>
      <w:tblPr>
        <w:tblStyle w:val="Tablanormal2"/>
        <w:tblW w:w="14175" w:type="dxa"/>
        <w:tblLayout w:type="fixed"/>
        <w:tblLook w:val="04A0" w:firstRow="1" w:lastRow="0" w:firstColumn="1" w:lastColumn="0" w:noHBand="0" w:noVBand="1"/>
      </w:tblPr>
      <w:tblGrid>
        <w:gridCol w:w="1985"/>
        <w:gridCol w:w="137"/>
        <w:gridCol w:w="708"/>
        <w:gridCol w:w="1134"/>
        <w:gridCol w:w="993"/>
        <w:gridCol w:w="1275"/>
        <w:gridCol w:w="709"/>
        <w:gridCol w:w="992"/>
        <w:gridCol w:w="851"/>
        <w:gridCol w:w="567"/>
        <w:gridCol w:w="1276"/>
        <w:gridCol w:w="850"/>
        <w:gridCol w:w="851"/>
        <w:gridCol w:w="1275"/>
        <w:gridCol w:w="572"/>
      </w:tblGrid>
      <w:tr w:rsidR="00615D00" w:rsidRPr="007F38CA" w:rsidTr="00195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hideMark/>
          </w:tcPr>
          <w:p w:rsidR="00615D00" w:rsidRPr="00AE6CB9" w:rsidRDefault="00615D00" w:rsidP="00327F42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AE6CB9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708" w:type="dxa"/>
            <w:hideMark/>
          </w:tcPr>
          <w:p w:rsidR="00615D00" w:rsidRPr="00AE6CB9" w:rsidRDefault="00615D00" w:rsidP="00327F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AE6CB9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4111" w:type="dxa"/>
            <w:gridSpan w:val="4"/>
            <w:hideMark/>
          </w:tcPr>
          <w:p w:rsidR="00615D00" w:rsidRPr="00615D00" w:rsidRDefault="00615D00" w:rsidP="0032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enopausal</w:t>
            </w:r>
            <w:proofErr w:type="spellEnd"/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tatus</w:t>
            </w:r>
            <w:r w:rsidR="007B668F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  </w:t>
            </w:r>
            <w:r w:rsidR="007B668F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%(n*)</w:t>
            </w:r>
          </w:p>
        </w:tc>
        <w:tc>
          <w:tcPr>
            <w:tcW w:w="3686" w:type="dxa"/>
            <w:gridSpan w:val="4"/>
            <w:hideMark/>
          </w:tcPr>
          <w:p w:rsidR="00615D00" w:rsidRPr="00615D00" w:rsidRDefault="00615D00" w:rsidP="0032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ge</w:t>
            </w:r>
            <w:proofErr w:type="spellEnd"/>
            <w:r w:rsidR="007B668F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 </w:t>
            </w:r>
          </w:p>
        </w:tc>
        <w:tc>
          <w:tcPr>
            <w:tcW w:w="3548" w:type="dxa"/>
            <w:gridSpan w:val="4"/>
            <w:hideMark/>
          </w:tcPr>
          <w:p w:rsidR="00615D00" w:rsidRPr="00615D00" w:rsidRDefault="00615D00" w:rsidP="0032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ype</w:t>
            </w:r>
            <w:proofErr w:type="spellEnd"/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of </w:t>
            </w:r>
            <w:proofErr w:type="spellStart"/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enopause</w:t>
            </w:r>
            <w:proofErr w:type="spellEnd"/>
            <w:r w:rsidR="007B668F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  </w:t>
            </w:r>
            <w:r w:rsidR="007B668F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%(n*)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hideMark/>
          </w:tcPr>
          <w:p w:rsidR="00615D00" w:rsidRPr="0001606C" w:rsidRDefault="00615D00" w:rsidP="00327F42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01606C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708" w:type="dxa"/>
            <w:hideMark/>
          </w:tcPr>
          <w:p w:rsidR="00615D00" w:rsidRPr="0001606C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01606C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1134" w:type="dxa"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ostmenopause</w:t>
            </w:r>
            <w:proofErr w:type="spellEnd"/>
          </w:p>
        </w:tc>
        <w:tc>
          <w:tcPr>
            <w:tcW w:w="993" w:type="dxa"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emenopause</w:t>
            </w:r>
            <w:proofErr w:type="spellEnd"/>
          </w:p>
        </w:tc>
        <w:tc>
          <w:tcPr>
            <w:tcW w:w="1275" w:type="dxa"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R (IC 95%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p-</w:t>
            </w:r>
            <w:proofErr w:type="spellStart"/>
            <w:r w:rsidRPr="007F38CA">
              <w:rPr>
                <w:rFonts w:ascii="Arial" w:eastAsia="Times New Roman" w:hAnsi="Arial" w:cs="Arial"/>
                <w:sz w:val="10"/>
                <w:szCs w:val="10"/>
              </w:rPr>
              <w:t>value</w:t>
            </w:r>
            <w:proofErr w:type="spellEnd"/>
          </w:p>
        </w:tc>
        <w:tc>
          <w:tcPr>
            <w:tcW w:w="992" w:type="dxa"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swer</w:t>
            </w:r>
            <w:proofErr w:type="spellEnd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"yes" </w:t>
            </w:r>
          </w:p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ean(SD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*</w:t>
            </w: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)</w:t>
            </w:r>
          </w:p>
        </w:tc>
        <w:tc>
          <w:tcPr>
            <w:tcW w:w="851" w:type="dxa"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swer</w:t>
            </w:r>
            <w:proofErr w:type="spellEnd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"no" </w:t>
            </w:r>
          </w:p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ean(SD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*</w:t>
            </w: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)</w:t>
            </w:r>
          </w:p>
        </w:tc>
        <w:tc>
          <w:tcPr>
            <w:tcW w:w="567" w:type="dxa"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-</w:t>
            </w: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value</w:t>
            </w:r>
            <w:proofErr w:type="spellEnd"/>
          </w:p>
        </w:tc>
        <w:tc>
          <w:tcPr>
            <w:tcW w:w="1276" w:type="dxa"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R</w:t>
            </w:r>
          </w:p>
        </w:tc>
        <w:tc>
          <w:tcPr>
            <w:tcW w:w="850" w:type="dxa"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atural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urgical</w:t>
            </w:r>
            <w:proofErr w:type="spellEnd"/>
          </w:p>
        </w:tc>
        <w:tc>
          <w:tcPr>
            <w:tcW w:w="1275" w:type="dxa"/>
            <w:noWrap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OR (IC 95%)</w:t>
            </w:r>
          </w:p>
        </w:tc>
        <w:tc>
          <w:tcPr>
            <w:tcW w:w="572" w:type="dxa"/>
            <w:hideMark/>
          </w:tcPr>
          <w:p w:rsidR="00615D00" w:rsidRPr="007F38CA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-</w:t>
            </w: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value</w:t>
            </w:r>
            <w:proofErr w:type="spellEnd"/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Are you interested in menopause?</w:t>
            </w:r>
          </w:p>
        </w:tc>
        <w:tc>
          <w:tcPr>
            <w:tcW w:w="708" w:type="dxa"/>
            <w:hideMark/>
          </w:tcPr>
          <w:p w:rsidR="00615D00" w:rsidRPr="00615D00" w:rsidRDefault="00615D00" w:rsidP="00327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3,1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85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9,2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47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00 (0,467 - 0,771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9 (9,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9 (12,4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31 (1,019 - 1,043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3,0%</w:t>
            </w:r>
            <w:r w:rsidR="0017325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99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4,5%</w:t>
            </w:r>
            <w:r w:rsidR="0017325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1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731</w:t>
            </w:r>
          </w:p>
        </w:tc>
      </w:tr>
      <w:tr w:rsidR="00615D00" w:rsidRPr="00DF4154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What treatments do you know to treat the symptoms</w:t>
            </w:r>
            <w:r w:rsidR="00ED0564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of menopause?</w:t>
            </w:r>
          </w:p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708" w:type="dxa"/>
            <w:hideMark/>
          </w:tcPr>
          <w:p w:rsidR="00615D00" w:rsidRPr="00615D00" w:rsidRDefault="00615D00" w:rsidP="0032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134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275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275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2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No treatment exist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,1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3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,1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5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57 (0,384 - 0,809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2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9,5 (12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7 (9,9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33 (1,013 - 1,053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,2%</w:t>
            </w:r>
            <w:r w:rsidR="0017325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,8%</w:t>
            </w:r>
            <w:r w:rsidR="0017325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000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Vaginal lubricant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7,6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46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4,1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03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72 (1,450 - 2,040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1 (9,3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9 (10,7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88 (0,980 - 0,996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7,1%</w:t>
            </w:r>
            <w:r w:rsidR="0017325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10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2,9%</w:t>
            </w:r>
            <w:r w:rsidR="001957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10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70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Hormonal treatment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5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06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9,3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42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21 (0,692 -0,975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26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1 (9,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1 (10,7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2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1 (1,002 - 1,018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7%</w:t>
            </w:r>
            <w:r w:rsidR="001957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8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,6%</w:t>
            </w:r>
            <w:r w:rsidR="001957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0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70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Antidepressant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0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07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0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7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52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6 (10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5 (10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13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1%</w:t>
            </w:r>
            <w:r w:rsidR="0019575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2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,5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3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44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proofErr w:type="spellStart"/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Phytotherapy</w:t>
            </w:r>
            <w:proofErr w:type="spellEnd"/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: </w:t>
            </w:r>
            <w:proofErr w:type="spellStart"/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soyisoflavones</w:t>
            </w:r>
            <w:proofErr w:type="spellEnd"/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, red clover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6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23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,3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40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361 (1,128 - 1,642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1 (8,9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3 (10,4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67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,7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60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,3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5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06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Acupuncture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,3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2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,3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7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389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3 (10,2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6 (10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114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,4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8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,3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000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Exercise: walking, yoga, etc.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4,4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64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5,2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96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549 (1,288 - 1,863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9 (9,9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5 (10,3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03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86 (0,977 - 0,995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3,9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90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7,4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3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382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Food rich in calcium and vitamin D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9,0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(894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3,0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76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305 ( 1,092 - 1,560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4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9 (10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8 (10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15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89 (0,980 - 0,998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7,6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23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6,7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2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634 (0,429 - 0,936)</w:t>
            </w: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22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Do you know what menopause hormone therapy (MHT) is? </w:t>
            </w:r>
          </w:p>
        </w:tc>
        <w:tc>
          <w:tcPr>
            <w:tcW w:w="708" w:type="dxa"/>
            <w:hideMark/>
          </w:tcPr>
          <w:p w:rsidR="00615D00" w:rsidRPr="00615D00" w:rsidRDefault="00615D00" w:rsidP="00327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0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83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4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04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2,358 (1,979 - 2,809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2 (9,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,9 (10,4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68 (0,960 - 0,976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9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61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8,9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6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77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What are its indications?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</w:t>
            </w:r>
            <w:r w:rsidRPr="00615D00">
              <w:rPr>
                <w:rFonts w:ascii="Arial" w:hAnsi="Arial" w:cs="Arial"/>
                <w:b w:val="0"/>
                <w:bCs w:val="0"/>
                <w:sz w:val="10"/>
                <w:szCs w:val="10"/>
                <w:lang w:val="en-US"/>
              </w:rPr>
              <w:t xml:space="preserve"> </w:t>
            </w: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Delay ageing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6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74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,7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5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2,386 (1,734 - 3,285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,1 (10,6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1 (9,7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59 (0,946 - 0,973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,3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8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8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3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000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</w:t>
            </w:r>
            <w:r w:rsidRPr="00615D00">
              <w:rPr>
                <w:rFonts w:ascii="Arial" w:hAnsi="Arial" w:cs="Arial"/>
                <w:b w:val="0"/>
                <w:bCs w:val="0"/>
                <w:sz w:val="10"/>
                <w:szCs w:val="10"/>
                <w:lang w:val="en-US"/>
              </w:rPr>
              <w:t xml:space="preserve"> </w:t>
            </w: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Improve hot flushe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6,5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07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7,4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25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16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5 (9,8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1 (10,9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456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6,0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37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5,4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7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95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 Improve your sleep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,1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52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9,4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82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28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2 (9,1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9 (10,4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103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,8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7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,1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9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926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</w:t>
            </w:r>
            <w:r w:rsidRPr="00615D00">
              <w:rPr>
                <w:rFonts w:ascii="Arial" w:hAnsi="Arial" w:cs="Arial"/>
                <w:b w:val="0"/>
                <w:bCs w:val="0"/>
                <w:sz w:val="10"/>
                <w:szCs w:val="10"/>
                <w:lang w:val="en-US"/>
              </w:rPr>
              <w:t xml:space="preserve"> B</w:t>
            </w: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ones and joints improvement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6,8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01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3,2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52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26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9 (10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1 (9,6)</w:t>
            </w:r>
          </w:p>
        </w:tc>
        <w:tc>
          <w:tcPr>
            <w:tcW w:w="567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146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6,4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69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2,3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9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03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944552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</w:t>
            </w:r>
            <w:r w:rsidRPr="007F38CA">
              <w:rPr>
                <w:rFonts w:ascii="Arial" w:hAnsi="Arial" w:cs="Arial"/>
                <w:b w:val="0"/>
                <w:bCs w:val="0"/>
                <w:sz w:val="10"/>
                <w:szCs w:val="10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0"/>
                <w:szCs w:val="10"/>
                <w:lang w:val="en-US"/>
              </w:rPr>
              <w:t>Improve dyspareunia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,2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12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,4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3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505 (1,163 - 1,947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2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7 (9,2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37 (10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26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86 (0,974 - 0,998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,5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76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,4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8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000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 Treating Depression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9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67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,9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2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64 (0,597 - 0,978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35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7 (10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8 (9,8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84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4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2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,2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5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380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Would you use MHT if your gynecologist advised you</w:t>
            </w:r>
          </w:p>
        </w:tc>
        <w:tc>
          <w:tcPr>
            <w:tcW w:w="708" w:type="dxa"/>
            <w:hideMark/>
          </w:tcPr>
          <w:p w:rsidR="00615D00" w:rsidRPr="00615D00" w:rsidRDefault="00615D00" w:rsidP="00327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0,0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83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3,3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64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467 (0,378 - 0,576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5 (10,1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5,2 (9,5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38 (1,027 - 1,048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9,3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21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2,6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4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456</w:t>
            </w:r>
          </w:p>
        </w:tc>
      </w:tr>
      <w:tr w:rsidR="00615D00" w:rsidRPr="00FD710D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If the answer is no, specify the reasons:</w:t>
            </w:r>
          </w:p>
        </w:tc>
        <w:tc>
          <w:tcPr>
            <w:tcW w:w="708" w:type="dxa"/>
            <w:hideMark/>
          </w:tcPr>
          <w:p w:rsidR="00615D00" w:rsidRPr="00615D00" w:rsidRDefault="00615D00" w:rsidP="0032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134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275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275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72" w:type="dxa"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Fear and distrust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,2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4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4,5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7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60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,3 (9,7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9 (9,3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106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6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0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5,0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8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09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No need to treat it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0,7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(78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,7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3,638 (1,828 - 7,242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7,7 (9,6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9 (9,35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13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69 (0,945 - 0,993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,0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7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,0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000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I would need more information about it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8,7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(320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9,0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87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70 (0,168 - 0,434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 (9,7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7,8 (9,4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42 (1,023 - 1,061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9,4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7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4,6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1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11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Economic resource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0710EB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,3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6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,7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16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7 (12,2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5,3 (9,4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76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,1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,9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86</w:t>
            </w:r>
          </w:p>
        </w:tc>
      </w:tr>
      <w:tr w:rsidR="00615D00" w:rsidRPr="00FD710D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0710EB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0710EB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Do you know what the risks of MHT are?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It doesn't have any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,6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7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1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69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475 (0,369 - 0,613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 (10,9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4 (10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24 (1.011 - 1,037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,3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1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8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90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Breast cancer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,1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59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,0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7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619 (2,584 - 0,000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 (9,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2 (10,6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02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83 (0,973 - 0,994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1,7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8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,0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6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01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Risk of thrombosi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,1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76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,0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63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37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5 (10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1 (10,4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356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,8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31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,9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9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04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Osteoporosi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,8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5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,4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1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548 (1,092 - 2,195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14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,1 (11,1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4 (10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65 (0,950 - 0,981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,5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2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2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7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56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Weight gain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0,2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35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1,5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26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54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9 (10,3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8 (10,3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888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9,8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72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,8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9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467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Cancer of the uteru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,9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91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,5%</w:t>
            </w:r>
            <w:r w:rsidR="0050194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9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751 (1,313 - 2,336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3 (9,7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8 (10,4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507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,7%</w:t>
            </w:r>
            <w:r w:rsidR="00561F3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,0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8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28</w:t>
            </w:r>
          </w:p>
        </w:tc>
      </w:tr>
      <w:tr w:rsidR="00615D00" w:rsidRPr="00FD710D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Your sources of information on menopause are:                                                                                                                                    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Friend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1,1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22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7,0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34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86 (0,663 - 0,933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6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 (9,7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4 (10,4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24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1,9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40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8,9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1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488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Magazines and pres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,4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74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,2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14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383 (1,138 - 1,680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4 (9,3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 (10,3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03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,9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03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5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1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349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Healthcare professional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1,7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83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0,7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76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2,339 (1,967 - 2,782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7 (9,6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,8 (10,4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71 (0,963 - 0,979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1,5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4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4,3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1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38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Family member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,0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68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6,5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29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470 (0,393 - 0,561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,2 (10,3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5 (9,8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35 (1,026 - 1,044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,2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96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,1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2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20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Television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9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02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7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5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953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1 (10,3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4 (10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600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3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60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,6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3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906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Internet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,3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60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,8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21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42 (0,618 - 0,890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,1 (8,4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3 (10,6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33 (1,024- 1,043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,6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89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8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0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95</w:t>
            </w:r>
          </w:p>
        </w:tc>
      </w:tr>
      <w:tr w:rsidR="00615D00" w:rsidRPr="00FD710D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If you have marked healthcare professionals, specify</w:t>
            </w:r>
          </w:p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 xml:space="preserve"> Gynecologist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7,6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35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6,9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53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41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7 (9,4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8 (9,7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83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6,4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34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7,8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7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564 (0,342-0,930)</w:t>
            </w: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28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> </w:t>
            </w:r>
            <w:r w:rsidRPr="00615D00">
              <w:rPr>
                <w:b w:val="0"/>
                <w:bCs w:val="0"/>
                <w:sz w:val="10"/>
                <w:szCs w:val="10"/>
                <w:lang w:val="en-US"/>
              </w:rPr>
              <w:t xml:space="preserve"> M</w:t>
            </w:r>
            <w:r w:rsidRPr="00615D00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>idwife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,5%</w:t>
            </w:r>
            <w:r w:rsidR="001C73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5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,6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8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81 (0,521 - 0,890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5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 (9,2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4 (9,5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&lt;0,00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27 (1,013 - 1,042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,4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81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,1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,525 (1,793-9,930)</w:t>
            </w: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>  Nurse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,3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64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,7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8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43 (0,557 - 0,991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50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3 (9,8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1 (9,4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07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2 (1,005 - 1,035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,1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4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,2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2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93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> </w:t>
            </w:r>
            <w:r w:rsidRPr="00615D00">
              <w:rPr>
                <w:b w:val="0"/>
                <w:bCs w:val="0"/>
                <w:sz w:val="10"/>
                <w:szCs w:val="10"/>
                <w:lang w:val="en-US"/>
              </w:rPr>
              <w:t xml:space="preserve"> </w:t>
            </w:r>
            <w:r w:rsidRPr="00615D00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>Family doctor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6,6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85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2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9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65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7 (9,4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2 (9,5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14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84 (0,971 - 0,997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,5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41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,4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7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000</w:t>
            </w:r>
          </w:p>
        </w:tc>
      </w:tr>
      <w:tr w:rsidR="00615D00" w:rsidRPr="007F38CA" w:rsidTr="00836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If you had any questions about menopause, who would you go to?</w:t>
            </w:r>
          </w:p>
        </w:tc>
        <w:tc>
          <w:tcPr>
            <w:tcW w:w="845" w:type="dxa"/>
            <w:gridSpan w:val="2"/>
            <w:hideMark/>
          </w:tcPr>
          <w:p w:rsidR="00615D00" w:rsidRPr="00615D00" w:rsidRDefault="00615D00" w:rsidP="00327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Primary health care</w:t>
            </w:r>
          </w:p>
        </w:tc>
        <w:tc>
          <w:tcPr>
            <w:tcW w:w="1134" w:type="dxa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9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23)</w:t>
            </w:r>
          </w:p>
        </w:tc>
        <w:tc>
          <w:tcPr>
            <w:tcW w:w="993" w:type="dxa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,9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6)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6,353 (3,790 - 10,649)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992" w:type="dxa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 (10)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45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91 (0,982 - 1,000)</w:t>
            </w:r>
          </w:p>
        </w:tc>
        <w:tc>
          <w:tcPr>
            <w:tcW w:w="850" w:type="dxa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5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26)</w:t>
            </w:r>
          </w:p>
        </w:tc>
        <w:tc>
          <w:tcPr>
            <w:tcW w:w="851" w:type="dxa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,8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1)</w:t>
            </w:r>
          </w:p>
        </w:tc>
        <w:tc>
          <w:tcPr>
            <w:tcW w:w="1275" w:type="dxa"/>
            <w:vMerge w:val="restart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vMerge w:val="restart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66</w:t>
            </w:r>
          </w:p>
        </w:tc>
      </w:tr>
      <w:tr w:rsidR="00615D00" w:rsidRPr="007F38CA" w:rsidTr="008363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hideMark/>
          </w:tcPr>
          <w:p w:rsidR="00615D00" w:rsidRPr="00615D00" w:rsidRDefault="00615D00" w:rsidP="00327F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Specialty care</w:t>
            </w:r>
          </w:p>
        </w:tc>
        <w:tc>
          <w:tcPr>
            <w:tcW w:w="1134" w:type="dxa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8,1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86)</w:t>
            </w:r>
          </w:p>
        </w:tc>
        <w:tc>
          <w:tcPr>
            <w:tcW w:w="993" w:type="dxa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3,1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3)</w:t>
            </w:r>
          </w:p>
        </w:tc>
        <w:tc>
          <w:tcPr>
            <w:tcW w:w="1275" w:type="dxa"/>
            <w:vMerge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1 (10,2)</w:t>
            </w:r>
          </w:p>
        </w:tc>
        <w:tc>
          <w:tcPr>
            <w:tcW w:w="851" w:type="dxa"/>
            <w:vMerge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8,5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09)</w:t>
            </w:r>
          </w:p>
        </w:tc>
        <w:tc>
          <w:tcPr>
            <w:tcW w:w="851" w:type="dxa"/>
            <w:noWrap/>
            <w:vAlign w:val="center"/>
            <w:hideMark/>
          </w:tcPr>
          <w:p w:rsidR="00615D00" w:rsidRPr="007F38CA" w:rsidRDefault="00615D00" w:rsidP="00836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4,2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8)</w:t>
            </w:r>
          </w:p>
        </w:tc>
        <w:tc>
          <w:tcPr>
            <w:tcW w:w="1275" w:type="dxa"/>
            <w:vMerge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vMerge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Specify the reason: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Easy acces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7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45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6,6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56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52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9 (9,9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8 (10,2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38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09 (1,001 - 1,018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,3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7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,2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9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92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Trust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7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32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,6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59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281 (1,067 - 1,537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9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4 (10,3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1 (10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05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988 (0,979 - 0,996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5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54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,5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3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32</w:t>
            </w:r>
          </w:p>
        </w:tc>
      </w:tr>
      <w:tr w:rsidR="00615D00" w:rsidRPr="007F38CA" w:rsidTr="001957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Knowledge </w:t>
            </w:r>
            <w:r w:rsidR="00530D48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in </w:t>
            </w: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menopause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6,7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36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,5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91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78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 (10,1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 (10,2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21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09 (1,001 - 1,018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5,8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15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2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6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14</w:t>
            </w:r>
          </w:p>
        </w:tc>
      </w:tr>
      <w:tr w:rsidR="00615D00" w:rsidRPr="007F38CA" w:rsidTr="00195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Others</w:t>
            </w:r>
          </w:p>
        </w:tc>
        <w:tc>
          <w:tcPr>
            <w:tcW w:w="1134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,6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6)</w:t>
            </w:r>
          </w:p>
        </w:tc>
        <w:tc>
          <w:tcPr>
            <w:tcW w:w="993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,2%</w:t>
            </w:r>
            <w:r w:rsidR="00937CC0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1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17 (0,391 - 0,973)</w:t>
            </w:r>
          </w:p>
        </w:tc>
        <w:tc>
          <w:tcPr>
            <w:tcW w:w="709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45</w:t>
            </w:r>
          </w:p>
        </w:tc>
        <w:tc>
          <w:tcPr>
            <w:tcW w:w="99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9,4 (9,6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6 (10,1)</w:t>
            </w:r>
          </w:p>
        </w:tc>
        <w:tc>
          <w:tcPr>
            <w:tcW w:w="567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005</w:t>
            </w:r>
          </w:p>
        </w:tc>
        <w:tc>
          <w:tcPr>
            <w:tcW w:w="1276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34 (1.010 - 1,058)</w:t>
            </w:r>
          </w:p>
        </w:tc>
        <w:tc>
          <w:tcPr>
            <w:tcW w:w="850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,6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9)</w:t>
            </w:r>
          </w:p>
        </w:tc>
        <w:tc>
          <w:tcPr>
            <w:tcW w:w="851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,6%</w:t>
            </w:r>
            <w:r w:rsidR="00A8704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)</w:t>
            </w:r>
          </w:p>
        </w:tc>
        <w:tc>
          <w:tcPr>
            <w:tcW w:w="1275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:rsidR="00615D00" w:rsidRPr="007F38CA" w:rsidRDefault="00615D00" w:rsidP="00CA6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444</w:t>
            </w:r>
          </w:p>
        </w:tc>
      </w:tr>
    </w:tbl>
    <w:p w:rsidR="007B668F" w:rsidRDefault="007B668F" w:rsidP="007B668F">
      <w:pPr>
        <w:rPr>
          <w:rFonts w:ascii="Arial" w:hAnsi="Arial" w:cs="Arial"/>
          <w:sz w:val="10"/>
          <w:szCs w:val="10"/>
          <w:lang w:val="en-US"/>
        </w:rPr>
      </w:pPr>
      <w:r w:rsidRPr="007B668F">
        <w:rPr>
          <w:rFonts w:ascii="Arial" w:hAnsi="Arial" w:cs="Arial"/>
          <w:sz w:val="10"/>
          <w:szCs w:val="10"/>
          <w:lang w:val="en-US"/>
        </w:rPr>
        <w:t>*n=</w:t>
      </w:r>
      <w:r w:rsidRPr="007B668F">
        <w:rPr>
          <w:rFonts w:ascii="Arial" w:eastAsia="Times New Roman" w:hAnsi="Arial" w:cs="Arial"/>
          <w:sz w:val="15"/>
          <w:szCs w:val="15"/>
          <w:lang w:val="en-US" w:eastAsia="es-ES_tradnl"/>
        </w:rPr>
        <w:t xml:space="preserve"> </w:t>
      </w:r>
      <w:r w:rsidRPr="007B668F">
        <w:rPr>
          <w:rFonts w:ascii="Arial" w:hAnsi="Arial" w:cs="Arial"/>
          <w:sz w:val="10"/>
          <w:szCs w:val="10"/>
          <w:lang w:val="en-US"/>
        </w:rPr>
        <w:t>Number of responses</w:t>
      </w:r>
    </w:p>
    <w:p w:rsidR="00A87045" w:rsidRPr="007B668F" w:rsidRDefault="00A87045" w:rsidP="007B668F">
      <w:pPr>
        <w:rPr>
          <w:rFonts w:ascii="Arial" w:hAnsi="Arial" w:cs="Arial"/>
          <w:sz w:val="10"/>
          <w:szCs w:val="10"/>
          <w:lang w:val="en-US"/>
        </w:rPr>
      </w:pPr>
      <w:r w:rsidRPr="002F4DED">
        <w:rPr>
          <w:rFonts w:ascii="Arial" w:eastAsia="Times New Roman" w:hAnsi="Arial" w:cs="Arial"/>
          <w:color w:val="000000"/>
          <w:sz w:val="10"/>
          <w:szCs w:val="10"/>
          <w:lang w:val="en-US"/>
        </w:rPr>
        <w:t xml:space="preserve">SD** standard </w:t>
      </w:r>
      <w:proofErr w:type="spellStart"/>
      <w:r w:rsidRPr="002F4DED">
        <w:rPr>
          <w:rFonts w:ascii="Arial" w:eastAsia="Times New Roman" w:hAnsi="Arial" w:cs="Arial"/>
          <w:color w:val="000000"/>
          <w:sz w:val="10"/>
          <w:szCs w:val="10"/>
          <w:lang w:val="en-US"/>
        </w:rPr>
        <w:t>desviation</w:t>
      </w:r>
      <w:proofErr w:type="spellEnd"/>
    </w:p>
    <w:p w:rsidR="00615D00" w:rsidRPr="002F4DED" w:rsidRDefault="00615D00" w:rsidP="002C3D01">
      <w:pPr>
        <w:rPr>
          <w:lang w:val="en-US"/>
        </w:rPr>
      </w:pPr>
    </w:p>
    <w:sectPr w:rsidR="00615D00" w:rsidRPr="002F4DED" w:rsidSect="00615D0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B972B2"/>
    <w:multiLevelType w:val="hybridMultilevel"/>
    <w:tmpl w:val="45903A3A"/>
    <w:lvl w:ilvl="0" w:tplc="F304806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D00"/>
    <w:rsid w:val="0001606C"/>
    <w:rsid w:val="000710EB"/>
    <w:rsid w:val="000746ED"/>
    <w:rsid w:val="00075BA0"/>
    <w:rsid w:val="00083910"/>
    <w:rsid w:val="000F07A5"/>
    <w:rsid w:val="00173258"/>
    <w:rsid w:val="0019575E"/>
    <w:rsid w:val="001B28CD"/>
    <w:rsid w:val="001C73D4"/>
    <w:rsid w:val="002A380D"/>
    <w:rsid w:val="002C3D01"/>
    <w:rsid w:val="002F4DED"/>
    <w:rsid w:val="00327F42"/>
    <w:rsid w:val="003C6A62"/>
    <w:rsid w:val="00492C33"/>
    <w:rsid w:val="004E4CF6"/>
    <w:rsid w:val="005009A7"/>
    <w:rsid w:val="00501940"/>
    <w:rsid w:val="00530D48"/>
    <w:rsid w:val="00561F3E"/>
    <w:rsid w:val="005A0618"/>
    <w:rsid w:val="00615D00"/>
    <w:rsid w:val="00635EA1"/>
    <w:rsid w:val="007B668F"/>
    <w:rsid w:val="00836362"/>
    <w:rsid w:val="00937CC0"/>
    <w:rsid w:val="00944552"/>
    <w:rsid w:val="0097458C"/>
    <w:rsid w:val="00A17BFC"/>
    <w:rsid w:val="00A87045"/>
    <w:rsid w:val="00CA6F22"/>
    <w:rsid w:val="00D008F2"/>
    <w:rsid w:val="00DF4154"/>
    <w:rsid w:val="00EA06EA"/>
    <w:rsid w:val="00ED0564"/>
    <w:rsid w:val="00FA1555"/>
    <w:rsid w:val="00FD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C9FBA"/>
  <w15:chartTrackingRefBased/>
  <w15:docId w15:val="{4ADCDD71-F995-E646-BBD8-66D1FFDEB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D0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615D00"/>
    <w:rPr>
      <w:rFonts w:ascii="Calibri" w:eastAsia="Calibri" w:hAnsi="Calibri" w:cs="Times New Roman"/>
      <w:sz w:val="20"/>
      <w:szCs w:val="20"/>
      <w:lang w:eastAsia="es-ES_trad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3">
    <w:name w:val="Plain Table 3"/>
    <w:basedOn w:val="Tablanormal"/>
    <w:uiPriority w:val="43"/>
    <w:rsid w:val="00327F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327F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2-nfasis3">
    <w:name w:val="Grid Table 2 Accent 3"/>
    <w:basedOn w:val="Tablanormal"/>
    <w:uiPriority w:val="47"/>
    <w:rsid w:val="00327F42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">
    <w:name w:val="Table Grid"/>
    <w:basedOn w:val="Tablanormal"/>
    <w:uiPriority w:val="39"/>
    <w:rsid w:val="001B2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B668F"/>
    <w:pPr>
      <w:ind w:left="720"/>
      <w:contextualSpacing/>
    </w:pPr>
  </w:style>
  <w:style w:type="table" w:styleId="Tablanormal4">
    <w:name w:val="Plain Table 4"/>
    <w:basedOn w:val="Tablanormal"/>
    <w:uiPriority w:val="44"/>
    <w:rsid w:val="007B668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032</Words>
  <Characters>5677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quedano mainar</dc:creator>
  <cp:keywords/>
  <dc:description/>
  <cp:lastModifiedBy>laura baquedano mainar</cp:lastModifiedBy>
  <cp:revision>27</cp:revision>
  <dcterms:created xsi:type="dcterms:W3CDTF">2020-05-13T11:56:00Z</dcterms:created>
  <dcterms:modified xsi:type="dcterms:W3CDTF">2020-05-29T10:27:00Z</dcterms:modified>
</cp:coreProperties>
</file>